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C809" w14:textId="67CEF62F" w:rsidR="00002794" w:rsidRPr="001C7C7E" w:rsidRDefault="00002794" w:rsidP="00002794">
      <w:pPr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t>Supplemental Table 1:</w:t>
      </w:r>
      <w:r>
        <w:rPr>
          <w:rFonts w:ascii="Times New Roman" w:hAnsi="Times New Roman" w:cs="Times New Roman"/>
          <w:b/>
          <w:bCs/>
        </w:rPr>
        <w:t xml:space="preserve"> Whole blood and cardiac blood experimental and gas phase fractionation l</w:t>
      </w:r>
      <w:r w:rsidRPr="001C7C7E">
        <w:rPr>
          <w:rFonts w:ascii="Times New Roman" w:hAnsi="Times New Roman" w:cs="Times New Roman"/>
          <w:b/>
          <w:bCs/>
        </w:rPr>
        <w:t>iquid chromatography gradient and configuration.</w:t>
      </w:r>
    </w:p>
    <w:p w14:paraId="4EAC00BC" w14:textId="77777777" w:rsidR="0088250D" w:rsidRPr="001C7C7E" w:rsidRDefault="0088250D">
      <w:pPr>
        <w:rPr>
          <w:rFonts w:ascii="Times New Roman" w:hAnsi="Times New Roman" w:cs="Times New Roman"/>
        </w:rPr>
      </w:pPr>
    </w:p>
    <w:tbl>
      <w:tblPr>
        <w:tblW w:w="93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3"/>
        <w:gridCol w:w="3596"/>
        <w:gridCol w:w="2126"/>
        <w:gridCol w:w="1701"/>
      </w:tblGrid>
      <w:tr w:rsidR="0088250D" w:rsidRPr="001C7C7E" w14:paraId="152E0B95" w14:textId="77777777" w:rsidTr="001C7C7E">
        <w:trPr>
          <w:trHeight w:val="498"/>
        </w:trPr>
        <w:tc>
          <w:tcPr>
            <w:tcW w:w="9346" w:type="dxa"/>
            <w:gridSpan w:val="4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91919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0CFBC" w14:textId="2A775F13" w:rsidR="0088250D" w:rsidRPr="001C7C7E" w:rsidRDefault="00002794" w:rsidP="001C7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ample</w:t>
            </w:r>
            <w:r w:rsidR="0088250D" w:rsidRPr="001C7C7E">
              <w:rPr>
                <w:rFonts w:ascii="Times New Roman" w:hAnsi="Times New Roman" w:cs="Times New Roman"/>
              </w:rPr>
              <w:t xml:space="preserve"> Gradient Specifications and LC Configuration</w:t>
            </w:r>
          </w:p>
        </w:tc>
      </w:tr>
      <w:tr w:rsidR="0088250D" w:rsidRPr="001C7C7E" w14:paraId="3107B5AE" w14:textId="77777777" w:rsidTr="001C7C7E">
        <w:trPr>
          <w:trHeight w:val="392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F140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radient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FC2D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2360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% Mobile Phase B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E88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Flow (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l</w:t>
            </w:r>
            <w:proofErr w:type="spellEnd"/>
            <w:r w:rsidRPr="001C7C7E">
              <w:rPr>
                <w:rFonts w:ascii="Times New Roman" w:hAnsi="Times New Roman" w:cs="Times New Roman"/>
              </w:rPr>
              <w:t>/min)</w:t>
            </w:r>
          </w:p>
        </w:tc>
      </w:tr>
      <w:tr w:rsidR="0088250D" w:rsidRPr="001C7C7E" w14:paraId="115E9D71" w14:textId="77777777" w:rsidTr="001C7C7E">
        <w:trPr>
          <w:trHeight w:val="377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FD195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1640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79D4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9E8A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77424C3" w14:textId="77777777" w:rsidTr="001C7C7E">
        <w:trPr>
          <w:trHeight w:val="355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5CAC4E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9FD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F1DE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A21E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5D2D6FD6" w14:textId="77777777" w:rsidTr="001C7C7E">
        <w:trPr>
          <w:trHeight w:val="399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DB3385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6145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7FFB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8DCD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162A07D6" w14:textId="77777777" w:rsidTr="001C7C7E">
        <w:trPr>
          <w:trHeight w:val="344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3283A0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653B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5758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AC02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4FB4A26E" w14:textId="77777777" w:rsidTr="001C7C7E">
        <w:trPr>
          <w:trHeight w:val="388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57B5FA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16B6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1165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21678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8</w:t>
            </w:r>
          </w:p>
        </w:tc>
      </w:tr>
      <w:tr w:rsidR="0088250D" w:rsidRPr="001C7C7E" w14:paraId="623C49F4" w14:textId="77777777" w:rsidTr="001C7C7E">
        <w:trPr>
          <w:trHeight w:val="386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5FC82F9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5FD8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C302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06200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703DDE37" w14:textId="77777777" w:rsidTr="001C7C7E">
        <w:trPr>
          <w:trHeight w:val="312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DEDF91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902C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D557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41B08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74D98F1" w14:textId="77777777" w:rsidTr="001C7C7E">
        <w:trPr>
          <w:trHeight w:val="427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1082DBC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6BF4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212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5F4E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170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0BBB3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.0</w:t>
            </w:r>
          </w:p>
        </w:tc>
      </w:tr>
      <w:tr w:rsidR="0088250D" w:rsidRPr="001C7C7E" w14:paraId="68A6118C" w14:textId="77777777" w:rsidTr="001C7C7E">
        <w:trPr>
          <w:trHeight w:val="465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14A5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C Parameters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B27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C Configuratio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07F0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rap and </w:t>
            </w:r>
            <w:proofErr w:type="gramStart"/>
            <w:r w:rsidRPr="001C7C7E">
              <w:rPr>
                <w:rFonts w:ascii="Times New Roman" w:hAnsi="Times New Roman" w:cs="Times New Roman"/>
              </w:rPr>
              <w:t>Elute</w:t>
            </w:r>
            <w:proofErr w:type="gramEnd"/>
          </w:p>
        </w:tc>
      </w:tr>
      <w:tr w:rsidR="0088250D" w:rsidRPr="001C7C7E" w14:paraId="3D641900" w14:textId="77777777" w:rsidTr="001C7C7E">
        <w:trPr>
          <w:trHeight w:val="219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45FC182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5AE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Fast Loading/Equilibration Mod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4209D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ssure Control</w:t>
            </w:r>
          </w:p>
        </w:tc>
      </w:tr>
      <w:tr w:rsidR="0088250D" w:rsidRPr="001C7C7E" w14:paraId="5DA20A63" w14:textId="77777777" w:rsidTr="001C7C7E"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441FF9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FCD8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ading/Equilibration/Wash Pressur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D214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 Pressure</w:t>
            </w:r>
          </w:p>
        </w:tc>
      </w:tr>
      <w:tr w:rsidR="0088250D" w:rsidRPr="001C7C7E" w14:paraId="7D655C32" w14:textId="77777777" w:rsidTr="001C7C7E">
        <w:trPr>
          <w:trHeight w:val="462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C756C4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6CFD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quilibration Factor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0E10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</w:t>
            </w:r>
          </w:p>
        </w:tc>
      </w:tr>
      <w:tr w:rsidR="0088250D" w:rsidRPr="001C7C7E" w14:paraId="0AFEA142" w14:textId="77777777" w:rsidTr="001C7C7E">
        <w:trPr>
          <w:trHeight w:val="43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48EF335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51AA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ampler Temperature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BA5A6" w14:textId="4026F2DF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7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154ADE33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57D0D2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FA45C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obile Phase A / Weak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1208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1% Formic Acid in Water</w:t>
            </w:r>
          </w:p>
        </w:tc>
      </w:tr>
      <w:tr w:rsidR="0088250D" w:rsidRPr="001C7C7E" w14:paraId="23950141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43B129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5BA7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obile Phase B / Strong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F78AB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1% Formic Acid in 80% Acetonitrile</w:t>
            </w:r>
          </w:p>
        </w:tc>
      </w:tr>
      <w:tr w:rsidR="0088250D" w:rsidRPr="001C7C7E" w14:paraId="2AE65753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65DD8E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607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Zebra Wash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6E82F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nabled</w:t>
            </w:r>
          </w:p>
        </w:tc>
      </w:tr>
      <w:tr w:rsidR="0088250D" w:rsidRPr="001C7C7E" w14:paraId="6F799ACA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1B0D58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D9096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Zebra Wash Cycles 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0A8D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</w:t>
            </w:r>
          </w:p>
        </w:tc>
      </w:tr>
      <w:tr w:rsidR="0088250D" w:rsidRPr="001C7C7E" w14:paraId="28C69BFA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734260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4A581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Analytical Column Temperature 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E051A" w14:textId="314030F3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5E20B6DB" w14:textId="77777777" w:rsidTr="001C7C7E">
        <w:trPr>
          <w:trHeight w:val="453"/>
        </w:trPr>
        <w:tc>
          <w:tcPr>
            <w:tcW w:w="1923" w:type="dxa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7E04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lastRenderedPageBreak/>
              <w:t>Column Specifications</w:t>
            </w: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14222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nalytical Colum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2F4A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  <w:lang w:val="es-ES"/>
              </w:rPr>
              <w:t>EASY-</w:t>
            </w:r>
            <w:proofErr w:type="gramStart"/>
            <w:r w:rsidRPr="001C7C7E">
              <w:rPr>
                <w:rFonts w:ascii="Times New Roman" w:hAnsi="Times New Roman" w:cs="Times New Roman"/>
                <w:lang w:val="es-ES"/>
              </w:rPr>
              <w:t>Spray</w:t>
            </w:r>
            <w:proofErr w:type="gramEnd"/>
            <w:r w:rsidRPr="001C7C7E">
              <w:rPr>
                <w:rFonts w:ascii="Times New Roman" w:hAnsi="Times New Roman" w:cs="Times New Roman"/>
                <w:lang w:val="es-ES"/>
              </w:rPr>
              <w:t xml:space="preserve">™ </w:t>
            </w:r>
            <w:proofErr w:type="spellStart"/>
            <w:r w:rsidRPr="001C7C7E">
              <w:rPr>
                <w:rFonts w:ascii="Times New Roman" w:hAnsi="Times New Roman" w:cs="Times New Roman"/>
                <w:lang w:val="es-ES"/>
              </w:rPr>
              <w:t>PepMap</w:t>
            </w:r>
            <w:proofErr w:type="spellEnd"/>
            <w:r w:rsidRPr="001C7C7E">
              <w:rPr>
                <w:rFonts w:ascii="Times New Roman" w:hAnsi="Times New Roman" w:cs="Times New Roman"/>
                <w:lang w:val="es-ES"/>
              </w:rPr>
              <w:t xml:space="preserve">™ </w:t>
            </w:r>
            <w:proofErr w:type="spellStart"/>
            <w:r w:rsidRPr="001C7C7E">
              <w:rPr>
                <w:rFonts w:ascii="Times New Roman" w:hAnsi="Times New Roman" w:cs="Times New Roman"/>
                <w:lang w:val="es-ES"/>
              </w:rPr>
              <w:t>Column</w:t>
            </w:r>
            <w:proofErr w:type="spellEnd"/>
            <w:r w:rsidRPr="001C7C7E">
              <w:rPr>
                <w:rFonts w:ascii="Times New Roman" w:hAnsi="Times New Roman" w:cs="Times New Roman"/>
                <w:lang w:val="es-ES"/>
              </w:rPr>
              <w:t>, 2µm C18, 150µm × 15 cm (P/N ES906)</w:t>
            </w:r>
          </w:p>
        </w:tc>
      </w:tr>
      <w:tr w:rsidR="0088250D" w:rsidRPr="001C7C7E" w14:paraId="75A622CB" w14:textId="77777777" w:rsidTr="001C7C7E">
        <w:trPr>
          <w:trHeight w:val="453"/>
        </w:trPr>
        <w:tc>
          <w:tcPr>
            <w:tcW w:w="0" w:type="auto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813E9FE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48779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rap Column</w:t>
            </w:r>
          </w:p>
        </w:tc>
        <w:tc>
          <w:tcPr>
            <w:tcW w:w="3827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DEA67" w14:textId="77777777" w:rsidR="0088250D" w:rsidRPr="001C7C7E" w:rsidRDefault="0088250D" w:rsidP="001C7C7E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PepMap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™ Neo Trap Cartridge, 5 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m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 C18 300 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m</w:t>
            </w:r>
            <w:proofErr w:type="spellEnd"/>
            <w:r w:rsidRPr="001C7C7E">
              <w:rPr>
                <w:rFonts w:ascii="Times New Roman" w:hAnsi="Times New Roman" w:cs="Times New Roman"/>
              </w:rPr>
              <w:t xml:space="preserve"> x 5 mm, (P/N 174500) </w:t>
            </w:r>
          </w:p>
        </w:tc>
      </w:tr>
    </w:tbl>
    <w:p w14:paraId="0E456358" w14:textId="77777777" w:rsidR="0088250D" w:rsidRPr="001C7C7E" w:rsidRDefault="0088250D">
      <w:pPr>
        <w:rPr>
          <w:rFonts w:ascii="Times New Roman" w:hAnsi="Times New Roman" w:cs="Times New Roman"/>
        </w:rPr>
      </w:pPr>
    </w:p>
    <w:p w14:paraId="5DDF986A" w14:textId="65E70F2B" w:rsidR="0088250D" w:rsidRPr="001C7C7E" w:rsidRDefault="0088250D">
      <w:pPr>
        <w:rPr>
          <w:rFonts w:ascii="Times New Roman" w:hAnsi="Times New Roman" w:cs="Times New Roman"/>
        </w:rPr>
      </w:pPr>
      <w:r w:rsidRPr="001C7C7E">
        <w:rPr>
          <w:rFonts w:ascii="Times New Roman" w:hAnsi="Times New Roman" w:cs="Times New Roman"/>
        </w:rPr>
        <w:br w:type="page"/>
      </w:r>
    </w:p>
    <w:p w14:paraId="285BCEA6" w14:textId="70A9F80A" w:rsidR="0088250D" w:rsidRPr="00570623" w:rsidRDefault="0088250D" w:rsidP="00570623">
      <w:pPr>
        <w:spacing w:line="480" w:lineRule="auto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2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 xml:space="preserve">pectrometer </w:t>
      </w:r>
      <w:r w:rsidR="001C7C7E">
        <w:rPr>
          <w:rFonts w:ascii="Times New Roman" w:hAnsi="Times New Roman" w:cs="Times New Roman"/>
          <w:b/>
          <w:bCs/>
        </w:rPr>
        <w:t>g</w:t>
      </w:r>
      <w:r w:rsidRPr="001C7C7E">
        <w:rPr>
          <w:rFonts w:ascii="Times New Roman" w:hAnsi="Times New Roman" w:cs="Times New Roman"/>
          <w:b/>
          <w:bCs/>
        </w:rPr>
        <w:t>lobal source and mass spectrometer parameters</w:t>
      </w:r>
      <w:r w:rsidR="001C7C7E">
        <w:rPr>
          <w:rFonts w:ascii="Times New Roman" w:hAnsi="Times New Roman" w:cs="Times New Roman"/>
          <w:b/>
          <w:bCs/>
        </w:rPr>
        <w:t>.</w:t>
      </w:r>
    </w:p>
    <w:tbl>
      <w:tblPr>
        <w:tblW w:w="7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0"/>
        <w:gridCol w:w="3680"/>
      </w:tblGrid>
      <w:tr w:rsidR="0088250D" w:rsidRPr="001C7C7E" w14:paraId="3529EB31" w14:textId="77777777" w:rsidTr="00D22767">
        <w:trPr>
          <w:trHeight w:val="584"/>
        </w:trPr>
        <w:tc>
          <w:tcPr>
            <w:tcW w:w="72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36C2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lobal Parameters (Source &amp; MS)</w:t>
            </w:r>
          </w:p>
        </w:tc>
      </w:tr>
      <w:tr w:rsidR="0088250D" w:rsidRPr="001C7C7E" w14:paraId="25D80ECA" w14:textId="77777777" w:rsidTr="00D22767">
        <w:trPr>
          <w:trHeight w:val="311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07F6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ositive Ion Voltage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492F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100 Volts</w:t>
            </w:r>
          </w:p>
        </w:tc>
      </w:tr>
      <w:tr w:rsidR="0088250D" w:rsidRPr="001C7C7E" w14:paraId="5E689A3E" w14:textId="77777777" w:rsidTr="00D22767">
        <w:trPr>
          <w:trHeight w:val="295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C203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on Transfer Tube Temperature 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DC198" w14:textId="1C67D6A6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90</w:t>
            </w:r>
            <w:r w:rsidR="001C7C7E"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°C</w:t>
            </w:r>
          </w:p>
        </w:tc>
      </w:tr>
      <w:tr w:rsidR="0088250D" w:rsidRPr="001C7C7E" w14:paraId="3493E90C" w14:textId="77777777" w:rsidTr="00D22767">
        <w:trPr>
          <w:trHeight w:val="317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214F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Expected Peak Width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A21E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0 seconds</w:t>
            </w:r>
          </w:p>
        </w:tc>
      </w:tr>
      <w:tr w:rsidR="0088250D" w:rsidRPr="001C7C7E" w14:paraId="5118B7F9" w14:textId="77777777" w:rsidTr="00D22767"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03F8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Default Charge State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1495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</w:t>
            </w:r>
          </w:p>
        </w:tc>
      </w:tr>
      <w:tr w:rsidR="0088250D" w:rsidRPr="001C7C7E" w14:paraId="425AABB5" w14:textId="77777777" w:rsidTr="00D22767">
        <w:trPr>
          <w:trHeight w:val="463"/>
        </w:trPr>
        <w:tc>
          <w:tcPr>
            <w:tcW w:w="35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6AC0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ck Mass Correction</w:t>
            </w:r>
          </w:p>
        </w:tc>
        <w:tc>
          <w:tcPr>
            <w:tcW w:w="368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2DA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ff</w:t>
            </w:r>
          </w:p>
        </w:tc>
      </w:tr>
    </w:tbl>
    <w:p w14:paraId="2B7A0856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039E8CF5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2C5E7A92" w14:textId="77777777" w:rsidR="0088250D" w:rsidRDefault="0088250D" w:rsidP="0088250D">
      <w:pPr>
        <w:rPr>
          <w:rFonts w:ascii="Times New Roman" w:hAnsi="Times New Roman" w:cs="Times New Roman"/>
          <w:b/>
          <w:bCs/>
        </w:rPr>
      </w:pPr>
    </w:p>
    <w:p w14:paraId="1A6836B4" w14:textId="77777777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0CB8DD" w14:textId="3B9D90F6" w:rsidR="001C7C7E" w:rsidRPr="00570623" w:rsidRDefault="001C7C7E" w:rsidP="00570623">
      <w:pPr>
        <w:spacing w:line="480" w:lineRule="auto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>pectrometer MS1 full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20"/>
        <w:gridCol w:w="3780"/>
      </w:tblGrid>
      <w:tr w:rsidR="0088250D" w:rsidRPr="001C7C7E" w14:paraId="381882E6" w14:textId="77777777" w:rsidTr="00D22767">
        <w:trPr>
          <w:trHeight w:val="584"/>
        </w:trPr>
        <w:tc>
          <w:tcPr>
            <w:tcW w:w="7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0FBCB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S1 Full Scan Experiment Parameters</w:t>
            </w:r>
          </w:p>
        </w:tc>
      </w:tr>
      <w:tr w:rsidR="0088250D" w:rsidRPr="001C7C7E" w14:paraId="1F4E8943" w14:textId="77777777" w:rsidTr="00D22767">
        <w:trPr>
          <w:trHeight w:val="19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777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rbitrap Resolution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DD5C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40K</w:t>
            </w:r>
          </w:p>
        </w:tc>
      </w:tr>
      <w:tr w:rsidR="0088250D" w:rsidRPr="001C7C7E" w14:paraId="7359A864" w14:textId="77777777" w:rsidTr="00D22767"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486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DF701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80-980</w:t>
            </w:r>
          </w:p>
        </w:tc>
      </w:tr>
      <w:tr w:rsidR="0088250D" w:rsidRPr="001C7C7E" w14:paraId="313AC098" w14:textId="77777777" w:rsidTr="00D22767">
        <w:trPr>
          <w:trHeight w:val="44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E0C0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1A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62FD00EC" w14:textId="77777777" w:rsidTr="00D22767">
        <w:trPr>
          <w:trHeight w:val="415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B506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92AD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6</w:t>
            </w:r>
          </w:p>
        </w:tc>
      </w:tr>
      <w:tr w:rsidR="0088250D" w:rsidRPr="001C7C7E" w14:paraId="70DFCEA9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4BE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0D107" w14:textId="408732E5" w:rsidR="0088250D" w:rsidRPr="001C7C7E" w:rsidRDefault="00002794" w:rsidP="00D22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8250D" w:rsidRPr="001C7C7E">
              <w:rPr>
                <w:rFonts w:ascii="Times New Roman" w:hAnsi="Times New Roman" w:cs="Times New Roman"/>
              </w:rPr>
              <w:t xml:space="preserve"> milliseconds</w:t>
            </w:r>
          </w:p>
        </w:tc>
      </w:tr>
      <w:tr w:rsidR="0088250D" w:rsidRPr="001C7C7E" w14:paraId="69B20F9C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8106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Microscans</w:t>
            </w:r>
            <w:proofErr w:type="spellEnd"/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ACFC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</w:tbl>
    <w:p w14:paraId="6F0DB959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30A46277" w14:textId="485D588B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1A98C6" w14:textId="1AF50548" w:rsidR="001C7C7E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 w:rsidR="00570623">
        <w:rPr>
          <w:rFonts w:ascii="Times New Roman" w:hAnsi="Times New Roman" w:cs="Times New Roman"/>
          <w:b/>
          <w:bCs/>
        </w:rPr>
        <w:t>s</w:t>
      </w:r>
      <w:r w:rsidRPr="001C7C7E">
        <w:rPr>
          <w:rFonts w:ascii="Times New Roman" w:hAnsi="Times New Roman" w:cs="Times New Roman"/>
          <w:b/>
          <w:bCs/>
        </w:rPr>
        <w:t>pectrometer MS2 DIA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88250D" w:rsidRPr="001C7C7E" w14:paraId="1C7677D2" w14:textId="77777777" w:rsidTr="00D22767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277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S2 DIA Scan Experiment Parameters</w:t>
            </w:r>
          </w:p>
        </w:tc>
      </w:tr>
      <w:tr w:rsidR="0088250D" w:rsidRPr="001C7C7E" w14:paraId="4568675F" w14:textId="77777777" w:rsidTr="00D22767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F806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cursor Mass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52A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80-980</w:t>
            </w:r>
          </w:p>
        </w:tc>
      </w:tr>
      <w:tr w:rsidR="0088250D" w:rsidRPr="001C7C7E" w14:paraId="0C7B6A77" w14:textId="77777777" w:rsidTr="00D22767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282C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Isolation Window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FC8E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</w:t>
            </w:r>
          </w:p>
        </w:tc>
      </w:tr>
      <w:tr w:rsidR="0088250D" w:rsidRPr="001C7C7E" w14:paraId="627EC48C" w14:textId="77777777" w:rsidTr="00D22767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0063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Window Placement Optimiz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1B2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4B878613" w14:textId="77777777" w:rsidTr="00D22767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0D0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GC Target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453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Custom</w:t>
            </w:r>
          </w:p>
        </w:tc>
      </w:tr>
      <w:tr w:rsidR="0088250D" w:rsidRPr="001C7C7E" w14:paraId="31579F4B" w14:textId="77777777" w:rsidTr="00D22767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F6AD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3393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4</w:t>
            </w:r>
          </w:p>
        </w:tc>
      </w:tr>
      <w:tr w:rsidR="0088250D" w:rsidRPr="001C7C7E" w14:paraId="76555545" w14:textId="77777777" w:rsidTr="00D22767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6DAB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04EA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7 milliseconds</w:t>
            </w:r>
          </w:p>
        </w:tc>
      </w:tr>
      <w:tr w:rsidR="0088250D" w:rsidRPr="001C7C7E" w14:paraId="4B821A9F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2FA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DIA 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1EF9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50-2000</w:t>
            </w:r>
          </w:p>
        </w:tc>
      </w:tr>
      <w:tr w:rsidR="0088250D" w:rsidRPr="001C7C7E" w14:paraId="7269AAA4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435A1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HCD Collision Energy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A429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5</w:t>
            </w:r>
          </w:p>
        </w:tc>
      </w:tr>
      <w:tr w:rsidR="0088250D" w:rsidRPr="001C7C7E" w14:paraId="42BF2512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4453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067E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29C67CD7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DEBB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-Accumul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7E26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2E3B15E3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006A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op Control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BA6C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</w:t>
            </w:r>
          </w:p>
        </w:tc>
      </w:tr>
      <w:tr w:rsidR="0088250D" w:rsidRPr="001C7C7E" w14:paraId="18189671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372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3928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 seconds</w:t>
            </w:r>
          </w:p>
        </w:tc>
      </w:tr>
    </w:tbl>
    <w:p w14:paraId="02502148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053AE4C8" w14:textId="7FAF219E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A9B04B" w14:textId="64E19B80" w:rsidR="0088250D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 w:rsidR="00570623"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>ass</w:t>
      </w:r>
      <w:r w:rsidR="00570623">
        <w:rPr>
          <w:rFonts w:ascii="Times New Roman" w:hAnsi="Times New Roman" w:cs="Times New Roman"/>
          <w:b/>
          <w:bCs/>
        </w:rPr>
        <w:t xml:space="preserve"> spectrometer</w:t>
      </w:r>
      <w:r w:rsidRPr="001C7C7E">
        <w:rPr>
          <w:rFonts w:ascii="Times New Roman" w:hAnsi="Times New Roman" w:cs="Times New Roman"/>
          <w:b/>
          <w:bCs/>
        </w:rPr>
        <w:t xml:space="preserve"> </w:t>
      </w:r>
      <w:r w:rsidR="00570623">
        <w:rPr>
          <w:rFonts w:ascii="Times New Roman" w:hAnsi="Times New Roman" w:cs="Times New Roman"/>
          <w:b/>
          <w:bCs/>
        </w:rPr>
        <w:t>g</w:t>
      </w:r>
      <w:r w:rsidRPr="001C7C7E">
        <w:rPr>
          <w:rFonts w:ascii="Times New Roman" w:hAnsi="Times New Roman" w:cs="Times New Roman"/>
          <w:b/>
          <w:bCs/>
        </w:rPr>
        <w:t>as phase fractionation MS1 full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20"/>
        <w:gridCol w:w="3780"/>
      </w:tblGrid>
      <w:tr w:rsidR="0088250D" w:rsidRPr="001C7C7E" w14:paraId="02F00FE7" w14:textId="77777777" w:rsidTr="00D22767">
        <w:trPr>
          <w:trHeight w:val="584"/>
        </w:trPr>
        <w:tc>
          <w:tcPr>
            <w:tcW w:w="7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78F4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GPF MS1 Full Scan Experiment Parameters </w:t>
            </w:r>
          </w:p>
        </w:tc>
      </w:tr>
      <w:tr w:rsidR="0088250D" w:rsidRPr="001C7C7E" w14:paraId="088BA000" w14:textId="77777777" w:rsidTr="00D22767">
        <w:trPr>
          <w:trHeight w:val="19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ECF7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rbitrap Resolution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A953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40K</w:t>
            </w:r>
          </w:p>
        </w:tc>
      </w:tr>
      <w:tr w:rsidR="0088250D" w:rsidRPr="001C7C7E" w14:paraId="2FDACEEA" w14:textId="77777777" w:rsidTr="00D22767"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5CFE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4C73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ncremental 100 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 xml:space="preserve"> scans (380-480; 480-580; 580-680; 680-780; 780-880; 880-980)</w:t>
            </w:r>
          </w:p>
        </w:tc>
      </w:tr>
      <w:tr w:rsidR="0088250D" w:rsidRPr="001C7C7E" w14:paraId="75943354" w14:textId="77777777" w:rsidTr="00D22767">
        <w:trPr>
          <w:trHeight w:val="440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0A35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6897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7E08E0C2" w14:textId="77777777" w:rsidTr="00D22767">
        <w:trPr>
          <w:trHeight w:val="415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17F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D977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6</w:t>
            </w:r>
          </w:p>
        </w:tc>
      </w:tr>
      <w:tr w:rsidR="0088250D" w:rsidRPr="001C7C7E" w14:paraId="04F5586D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3709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2D29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3 milliseconds</w:t>
            </w:r>
          </w:p>
        </w:tc>
      </w:tr>
      <w:tr w:rsidR="0088250D" w:rsidRPr="001C7C7E" w14:paraId="499A6E14" w14:textId="77777777" w:rsidTr="00D22767">
        <w:trPr>
          <w:trHeight w:val="217"/>
        </w:trPr>
        <w:tc>
          <w:tcPr>
            <w:tcW w:w="3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E0D36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proofErr w:type="spellStart"/>
            <w:r w:rsidRPr="001C7C7E">
              <w:rPr>
                <w:rFonts w:ascii="Times New Roman" w:hAnsi="Times New Roman" w:cs="Times New Roman"/>
              </w:rPr>
              <w:t>Microscans</w:t>
            </w:r>
            <w:proofErr w:type="spellEnd"/>
          </w:p>
        </w:tc>
        <w:tc>
          <w:tcPr>
            <w:tcW w:w="376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DB29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7DD9E5" w14:textId="77777777" w:rsidR="0088250D" w:rsidRPr="001C7C7E" w:rsidRDefault="0088250D" w:rsidP="0088250D">
      <w:pPr>
        <w:rPr>
          <w:rFonts w:ascii="Times New Roman" w:hAnsi="Times New Roman" w:cs="Times New Roman"/>
        </w:rPr>
      </w:pPr>
    </w:p>
    <w:p w14:paraId="1243A855" w14:textId="0F9DAC90" w:rsidR="001C7C7E" w:rsidRDefault="001C7C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F1B999" w14:textId="53FF8D38" w:rsidR="0088250D" w:rsidRPr="001C7C7E" w:rsidRDefault="001C7C7E" w:rsidP="001C7C7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6</w:t>
      </w:r>
      <w:r w:rsidRPr="001C7C7E">
        <w:rPr>
          <w:rFonts w:ascii="Times New Roman" w:hAnsi="Times New Roman" w:cs="Times New Roman"/>
          <w:b/>
          <w:bCs/>
        </w:rPr>
        <w:t xml:space="preserve">. Orbitrap Astral Zoom </w:t>
      </w:r>
      <w:r>
        <w:rPr>
          <w:rFonts w:ascii="Times New Roman" w:hAnsi="Times New Roman" w:cs="Times New Roman"/>
          <w:b/>
          <w:bCs/>
        </w:rPr>
        <w:t>m</w:t>
      </w:r>
      <w:r w:rsidRPr="001C7C7E">
        <w:rPr>
          <w:rFonts w:ascii="Times New Roman" w:hAnsi="Times New Roman" w:cs="Times New Roman"/>
          <w:b/>
          <w:bCs/>
        </w:rPr>
        <w:t xml:space="preserve">ass </w:t>
      </w:r>
      <w:r>
        <w:rPr>
          <w:rFonts w:ascii="Times New Roman" w:hAnsi="Times New Roman" w:cs="Times New Roman"/>
          <w:b/>
          <w:bCs/>
        </w:rPr>
        <w:t>spectrometer g</w:t>
      </w:r>
      <w:r w:rsidRPr="001C7C7E">
        <w:rPr>
          <w:rFonts w:ascii="Times New Roman" w:hAnsi="Times New Roman" w:cs="Times New Roman"/>
          <w:b/>
          <w:bCs/>
        </w:rPr>
        <w:t>as phase fractionation MS2 DIA scan experiment parameter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88250D" w:rsidRPr="001C7C7E" w14:paraId="5CB765E0" w14:textId="77777777" w:rsidTr="00D22767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D7C5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PF MS2 DIA Scan Experiment Parameters</w:t>
            </w:r>
          </w:p>
        </w:tc>
      </w:tr>
      <w:tr w:rsidR="0088250D" w:rsidRPr="001C7C7E" w14:paraId="647CC48C" w14:textId="77777777" w:rsidTr="00D22767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C278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cursor Mass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5481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Incremental 100 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 xml:space="preserve"> scans (380-480; 480-580; 580-680; 680-780; 780-880; 880-980)</w:t>
            </w:r>
          </w:p>
        </w:tc>
      </w:tr>
      <w:tr w:rsidR="0088250D" w:rsidRPr="001C7C7E" w14:paraId="01E88158" w14:textId="77777777" w:rsidTr="00D22767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D26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Isolation Window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019B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</w:t>
            </w:r>
          </w:p>
        </w:tc>
      </w:tr>
      <w:tr w:rsidR="0088250D" w:rsidRPr="001C7C7E" w14:paraId="495D86DC" w14:textId="77777777" w:rsidTr="00D22767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6AEF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Window Placement Optimiz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3E5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2DCD1F98" w14:textId="77777777" w:rsidTr="00D22767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B86E2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AGC Target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2413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Custom</w:t>
            </w:r>
          </w:p>
        </w:tc>
      </w:tr>
      <w:tr w:rsidR="0088250D" w:rsidRPr="001C7C7E" w14:paraId="655144A4" w14:textId="77777777" w:rsidTr="00D22767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1D5AC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Normalized AGC Target (%) / Absolute AGC Valu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FDF4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500% / 5.00e4</w:t>
            </w:r>
          </w:p>
        </w:tc>
      </w:tr>
      <w:tr w:rsidR="0088250D" w:rsidRPr="001C7C7E" w14:paraId="5F56ECEE" w14:textId="77777777" w:rsidTr="00D22767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340F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Maximum Injection Time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00119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8 milliseconds</w:t>
            </w:r>
          </w:p>
        </w:tc>
      </w:tr>
      <w:tr w:rsidR="0088250D" w:rsidRPr="001C7C7E" w14:paraId="58BED0E0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C3FED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DIA Scan Range (</w:t>
            </w:r>
            <w:r w:rsidRPr="001C7C7E">
              <w:rPr>
                <w:rFonts w:ascii="Times New Roman" w:hAnsi="Times New Roman" w:cs="Times New Roman"/>
                <w:i/>
                <w:iCs/>
              </w:rPr>
              <w:t>m/z</w:t>
            </w:r>
            <w:r w:rsidRPr="001C7C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D3C4A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150-2000</w:t>
            </w:r>
          </w:p>
        </w:tc>
      </w:tr>
      <w:tr w:rsidR="0088250D" w:rsidRPr="001C7C7E" w14:paraId="4502B9C2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01417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HCD Collision Energy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F93B8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25</w:t>
            </w:r>
          </w:p>
        </w:tc>
      </w:tr>
      <w:tr w:rsidR="0088250D" w:rsidRPr="001C7C7E" w14:paraId="1CB4AFDD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D1EFF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RF Lens (%)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AD61B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40</w:t>
            </w:r>
          </w:p>
        </w:tc>
      </w:tr>
      <w:tr w:rsidR="0088250D" w:rsidRPr="001C7C7E" w14:paraId="48F72EE5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B73E5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Pre-Accumulation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A0463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On</w:t>
            </w:r>
          </w:p>
        </w:tc>
      </w:tr>
      <w:tr w:rsidR="0088250D" w:rsidRPr="001C7C7E" w14:paraId="69E23CA1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ED45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Loop Control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5F770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</w:t>
            </w:r>
          </w:p>
        </w:tc>
      </w:tr>
      <w:tr w:rsidR="0088250D" w:rsidRPr="001C7C7E" w14:paraId="0311FE3A" w14:textId="77777777" w:rsidTr="00D22767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CEE7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560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610DE" w14:textId="77777777" w:rsidR="0088250D" w:rsidRPr="001C7C7E" w:rsidRDefault="0088250D" w:rsidP="00D22767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0.6 seconds</w:t>
            </w:r>
          </w:p>
        </w:tc>
      </w:tr>
    </w:tbl>
    <w:p w14:paraId="6452A7EC" w14:textId="77777777" w:rsidR="0088250D" w:rsidRDefault="0088250D" w:rsidP="0088250D">
      <w:pPr>
        <w:rPr>
          <w:rFonts w:ascii="Times New Roman" w:hAnsi="Times New Roman" w:cs="Times New Roman"/>
        </w:rPr>
      </w:pPr>
    </w:p>
    <w:p w14:paraId="1E045431" w14:textId="648C087C" w:rsidR="00002794" w:rsidRDefault="000027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C6AE64" w14:textId="5F65B74B" w:rsidR="00002794" w:rsidRPr="00D359D8" w:rsidRDefault="00002794" w:rsidP="00002794">
      <w:pPr>
        <w:rPr>
          <w:rFonts w:ascii="Times New Roman" w:hAnsi="Times New Roman" w:cs="Times New Roman"/>
          <w:b/>
          <w:bCs/>
        </w:rPr>
      </w:pPr>
      <w:r w:rsidRPr="0000279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Pr="00D359D8">
        <w:rPr>
          <w:rFonts w:ascii="Times New Roman" w:hAnsi="Times New Roman" w:cs="Times New Roman"/>
          <w:b/>
          <w:bCs/>
        </w:rPr>
        <w:t>7</w:t>
      </w:r>
      <w:r w:rsidRPr="00002794">
        <w:rPr>
          <w:rFonts w:ascii="Times New Roman" w:hAnsi="Times New Roman" w:cs="Times New Roman"/>
          <w:b/>
          <w:bCs/>
        </w:rPr>
        <w:t>.</w:t>
      </w:r>
      <w:r w:rsidRPr="00D359D8">
        <w:rPr>
          <w:rFonts w:ascii="Times New Roman" w:hAnsi="Times New Roman" w:cs="Times New Roman"/>
          <w:b/>
          <w:bCs/>
        </w:rPr>
        <w:t xml:space="preserve"> </w:t>
      </w:r>
      <w:r w:rsidRPr="00002794">
        <w:rPr>
          <w:rFonts w:ascii="Times New Roman" w:hAnsi="Times New Roman" w:cs="Times New Roman"/>
          <w:b/>
          <w:bCs/>
          <w:i/>
          <w:iCs/>
        </w:rPr>
        <w:t>Cryptococcus neoformans</w:t>
      </w:r>
      <w:r w:rsidRPr="00002794">
        <w:rPr>
          <w:rFonts w:ascii="Times New Roman" w:hAnsi="Times New Roman" w:cs="Times New Roman"/>
          <w:b/>
          <w:bCs/>
        </w:rPr>
        <w:t xml:space="preserve"> gas phase fractionation liquid chromatography gradient and configuration.</w:t>
      </w:r>
    </w:p>
    <w:p w14:paraId="1F647F3D" w14:textId="77777777" w:rsidR="00002794" w:rsidRDefault="00002794" w:rsidP="00002794">
      <w:pPr>
        <w:rPr>
          <w:rFonts w:ascii="Times New Roman" w:hAnsi="Times New Roman" w:cs="Times New Roman"/>
        </w:rPr>
      </w:pPr>
    </w:p>
    <w:tbl>
      <w:tblPr>
        <w:tblW w:w="9356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"/>
        <w:gridCol w:w="2567"/>
        <w:gridCol w:w="3598"/>
        <w:gridCol w:w="1697"/>
        <w:gridCol w:w="1460"/>
        <w:gridCol w:w="11"/>
      </w:tblGrid>
      <w:tr w:rsidR="00002794" w:rsidRPr="001C7C7E" w14:paraId="44727B7E" w14:textId="77777777" w:rsidTr="00D359D8">
        <w:trPr>
          <w:gridBefore w:val="1"/>
          <w:gridAfter w:val="1"/>
          <w:wBefore w:w="23" w:type="dxa"/>
          <w:wAfter w:w="11" w:type="dxa"/>
          <w:trHeight w:val="300"/>
        </w:trPr>
        <w:tc>
          <w:tcPr>
            <w:tcW w:w="9322" w:type="dxa"/>
            <w:gridSpan w:val="4"/>
            <w:tcBorders>
              <w:top w:val="single" w:sz="12" w:space="0" w:color="222222"/>
              <w:left w:val="single" w:sz="12" w:space="0" w:color="222222"/>
              <w:bottom w:val="single" w:sz="12" w:space="0" w:color="222222"/>
              <w:right w:val="single" w:sz="12" w:space="0" w:color="222222"/>
            </w:tcBorders>
            <w:shd w:val="clear" w:color="auto" w:fill="A6A6A6"/>
            <w:hideMark/>
          </w:tcPr>
          <w:p w14:paraId="016CC29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D359D8">
              <w:rPr>
                <w:rFonts w:ascii="Times New Roman" w:hAnsi="Times New Roman" w:cs="Times New Roman"/>
                <w:i/>
                <w:iCs/>
              </w:rPr>
              <w:t>C. neoforma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7C7E">
              <w:rPr>
                <w:rFonts w:ascii="Times New Roman" w:hAnsi="Times New Roman" w:cs="Times New Roman"/>
              </w:rPr>
              <w:t>Gradient Specifications and LC Configuration</w:t>
            </w:r>
          </w:p>
        </w:tc>
      </w:tr>
      <w:tr w:rsidR="00002794" w:rsidRPr="001C7C7E" w14:paraId="1B0CBB66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92"/>
        </w:trPr>
        <w:tc>
          <w:tcPr>
            <w:tcW w:w="2590" w:type="dxa"/>
            <w:gridSpan w:val="2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859A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Gradient</w:t>
            </w: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5436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77C2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% Mobile Phase B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253F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>Flow (</w:t>
            </w:r>
            <w:proofErr w:type="spellStart"/>
            <w:r w:rsidRPr="001C7C7E">
              <w:rPr>
                <w:rFonts w:ascii="Times New Roman" w:hAnsi="Times New Roman" w:cs="Times New Roman"/>
              </w:rPr>
              <w:t>μl</w:t>
            </w:r>
            <w:proofErr w:type="spellEnd"/>
            <w:r w:rsidRPr="001C7C7E">
              <w:rPr>
                <w:rFonts w:ascii="Times New Roman" w:hAnsi="Times New Roman" w:cs="Times New Roman"/>
              </w:rPr>
              <w:t>/min)</w:t>
            </w:r>
          </w:p>
        </w:tc>
      </w:tr>
      <w:tr w:rsidR="00002794" w:rsidRPr="001C7C7E" w14:paraId="7D61F340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77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527DEB3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6129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43B1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8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BD47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5  </w:t>
            </w:r>
          </w:p>
        </w:tc>
      </w:tr>
      <w:tr w:rsidR="00002794" w:rsidRPr="001C7C7E" w14:paraId="36DBE42E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55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1BDD64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287E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2.5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4C3D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8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B0DC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5  </w:t>
            </w:r>
          </w:p>
        </w:tc>
      </w:tr>
      <w:tr w:rsidR="00002794" w:rsidRPr="001C7C7E" w14:paraId="294EC380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99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CCD999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A30B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3.0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C984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8 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BB36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25  </w:t>
            </w:r>
          </w:p>
        </w:tc>
      </w:tr>
      <w:tr w:rsidR="00002794" w:rsidRPr="001C7C7E" w14:paraId="69A78794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44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4DAEBED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B566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37.0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E9EA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22.5 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8984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25  </w:t>
            </w:r>
          </w:p>
        </w:tc>
      </w:tr>
      <w:tr w:rsidR="00002794" w:rsidRPr="001C7C7E" w14:paraId="1F7963D5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88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5B092F2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2C4B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48.5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12FE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35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80DE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25  </w:t>
            </w:r>
          </w:p>
        </w:tc>
      </w:tr>
      <w:tr w:rsidR="00002794" w:rsidRPr="001C7C7E" w14:paraId="26A0C37E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86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EF795D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CC43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48.9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0E4D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98 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740E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25  </w:t>
            </w:r>
          </w:p>
        </w:tc>
      </w:tr>
      <w:tr w:rsidR="00002794" w:rsidRPr="001C7C7E" w14:paraId="175EC4B9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312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07884C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99AA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49.0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0D5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98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3D6A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5  </w:t>
            </w:r>
          </w:p>
        </w:tc>
      </w:tr>
      <w:tr w:rsidR="00002794" w:rsidRPr="001C7C7E" w14:paraId="767175A3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27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29ADB0F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9EF3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54.0  </w:t>
            </w:r>
          </w:p>
        </w:tc>
        <w:tc>
          <w:tcPr>
            <w:tcW w:w="169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9AB8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98  </w:t>
            </w:r>
          </w:p>
        </w:tc>
        <w:tc>
          <w:tcPr>
            <w:tcW w:w="1471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7130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5  </w:t>
            </w:r>
          </w:p>
        </w:tc>
      </w:tr>
      <w:tr w:rsidR="00002794" w:rsidRPr="001C7C7E" w14:paraId="46AF8E5F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65"/>
        </w:trPr>
        <w:tc>
          <w:tcPr>
            <w:tcW w:w="2590" w:type="dxa"/>
            <w:gridSpan w:val="2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AF1B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LC Parameters  </w:t>
            </w: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7CAE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LC Configuration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0D10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 xml:space="preserve">Trap and </w:t>
            </w:r>
            <w:proofErr w:type="gramStart"/>
            <w:r w:rsidRPr="00854ACD">
              <w:rPr>
                <w:rFonts w:ascii="Times New Roman" w:hAnsi="Times New Roman" w:cs="Times New Roman"/>
              </w:rPr>
              <w:t>Elute</w:t>
            </w:r>
            <w:proofErr w:type="gramEnd"/>
            <w:r w:rsidRPr="00854ACD">
              <w:rPr>
                <w:rFonts w:ascii="Times New Roman" w:hAnsi="Times New Roman" w:cs="Times New Roman"/>
              </w:rPr>
              <w:t>  </w:t>
            </w:r>
          </w:p>
        </w:tc>
      </w:tr>
      <w:tr w:rsidR="00002794" w:rsidRPr="001C7C7E" w14:paraId="08857CDD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219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57F5BF6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BE98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Fast Loading/Equilibration Mode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A61C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Pressure Control  </w:t>
            </w:r>
          </w:p>
        </w:tc>
      </w:tr>
      <w:tr w:rsidR="00002794" w:rsidRPr="001C7C7E" w14:paraId="71D4A941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413E9E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0FE9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Loading/Equilibration/Wash Pressure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2A44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Max Pressure  </w:t>
            </w:r>
          </w:p>
        </w:tc>
      </w:tr>
      <w:tr w:rsidR="00002794" w:rsidRPr="001C7C7E" w14:paraId="5BB262D5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62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66E19A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BCD7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Equilibration Factor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5992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3  </w:t>
            </w:r>
          </w:p>
        </w:tc>
      </w:tr>
      <w:tr w:rsidR="00002794" w:rsidRPr="001C7C7E" w14:paraId="74D3DF15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3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65867F8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6A14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Sampler Temperature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5EEB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7°C  </w:t>
            </w:r>
          </w:p>
        </w:tc>
      </w:tr>
      <w:tr w:rsidR="00002794" w:rsidRPr="001C7C7E" w14:paraId="18BF46BB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F222B7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9E08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Mobile Phase A / Weak Wash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7575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1% Formic Acid in Water  </w:t>
            </w:r>
          </w:p>
        </w:tc>
      </w:tr>
      <w:tr w:rsidR="00002794" w:rsidRPr="001C7C7E" w14:paraId="65622917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D09336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5A41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Mobile Phase B / Strong Wash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631D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0.1% Formic Acid in 80% Acetonitrile  </w:t>
            </w:r>
          </w:p>
        </w:tc>
      </w:tr>
      <w:tr w:rsidR="00002794" w:rsidRPr="001C7C7E" w14:paraId="5E25FAB5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01CF557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E5E3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Zebra Wash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24A3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Enabled  </w:t>
            </w:r>
          </w:p>
        </w:tc>
      </w:tr>
      <w:tr w:rsidR="00002794" w:rsidRPr="001C7C7E" w14:paraId="15950073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720FE16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6D24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Zebra Wash Cycles 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CFD7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4  </w:t>
            </w:r>
          </w:p>
        </w:tc>
      </w:tr>
      <w:tr w:rsidR="00002794" w:rsidRPr="001C7C7E" w14:paraId="54479C67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103EE81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96EB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Analytical Column Temperature 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8AE6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50°C  </w:t>
            </w:r>
          </w:p>
        </w:tc>
      </w:tr>
      <w:tr w:rsidR="00002794" w:rsidRPr="001C7C7E" w14:paraId="2940E7B7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2590" w:type="dxa"/>
            <w:gridSpan w:val="2"/>
            <w:vMerge w:val="restart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80657" w14:textId="77777777" w:rsidR="00002794" w:rsidRPr="00854ACD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lastRenderedPageBreak/>
              <w:t>Column Specifications  </w:t>
            </w:r>
          </w:p>
          <w:p w14:paraId="1828192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A26C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Analytical Column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E041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  <w:lang w:val="es-ES"/>
              </w:rPr>
              <w:t>EASY-</w:t>
            </w:r>
            <w:proofErr w:type="gramStart"/>
            <w:r w:rsidRPr="00854ACD">
              <w:rPr>
                <w:rFonts w:ascii="Times New Roman" w:hAnsi="Times New Roman" w:cs="Times New Roman"/>
                <w:lang w:val="es-ES"/>
              </w:rPr>
              <w:t>Spray</w:t>
            </w:r>
            <w:proofErr w:type="gramEnd"/>
            <w:r w:rsidRPr="00854ACD">
              <w:rPr>
                <w:rFonts w:ascii="Times New Roman" w:hAnsi="Times New Roman" w:cs="Times New Roman"/>
                <w:lang w:val="es-ES"/>
              </w:rPr>
              <w:t>™ </w:t>
            </w:r>
            <w:proofErr w:type="spellStart"/>
            <w:r w:rsidRPr="00854ACD">
              <w:rPr>
                <w:rFonts w:ascii="Times New Roman" w:hAnsi="Times New Roman" w:cs="Times New Roman"/>
                <w:lang w:val="es-ES"/>
              </w:rPr>
              <w:t>PepMap</w:t>
            </w:r>
            <w:proofErr w:type="spellEnd"/>
            <w:r w:rsidRPr="00854ACD">
              <w:rPr>
                <w:rFonts w:ascii="Times New Roman" w:hAnsi="Times New Roman" w:cs="Times New Roman"/>
                <w:lang w:val="es-ES"/>
              </w:rPr>
              <w:t>™ Neo </w:t>
            </w:r>
            <w:proofErr w:type="spellStart"/>
            <w:r w:rsidRPr="00854ACD">
              <w:rPr>
                <w:rFonts w:ascii="Times New Roman" w:hAnsi="Times New Roman" w:cs="Times New Roman"/>
                <w:lang w:val="es-ES"/>
              </w:rPr>
              <w:t>Column</w:t>
            </w:r>
            <w:proofErr w:type="spellEnd"/>
            <w:r w:rsidRPr="00854ACD">
              <w:rPr>
                <w:rFonts w:ascii="Times New Roman" w:hAnsi="Times New Roman" w:cs="Times New Roman"/>
                <w:lang w:val="es-ES"/>
              </w:rPr>
              <w:t>, 2µm C18, 75µm × 50 cm (P/N ES75500PN)</w:t>
            </w:r>
            <w:r w:rsidRPr="00854ACD">
              <w:rPr>
                <w:rFonts w:ascii="Times New Roman" w:hAnsi="Times New Roman" w:cs="Times New Roman"/>
              </w:rPr>
              <w:t>  </w:t>
            </w:r>
          </w:p>
        </w:tc>
      </w:tr>
      <w:tr w:rsidR="00002794" w:rsidRPr="001C7C7E" w14:paraId="209939AB" w14:textId="77777777" w:rsidTr="00D359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420" w:firstRow="1" w:lastRow="0" w:firstColumn="0" w:lastColumn="0" w:noHBand="0" w:noVBand="1"/>
        </w:tblPrEx>
        <w:trPr>
          <w:trHeight w:val="453"/>
        </w:trPr>
        <w:tc>
          <w:tcPr>
            <w:tcW w:w="0" w:type="auto"/>
            <w:gridSpan w:val="2"/>
            <w:vMerge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vAlign w:val="center"/>
            <w:hideMark/>
          </w:tcPr>
          <w:p w14:paraId="3A0611D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79EC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Trap Column  </w:t>
            </w:r>
          </w:p>
        </w:tc>
        <w:tc>
          <w:tcPr>
            <w:tcW w:w="3168" w:type="dxa"/>
            <w:gridSpan w:val="3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3162D" w14:textId="77777777" w:rsidR="00002794" w:rsidRPr="00854ACD" w:rsidRDefault="00002794" w:rsidP="00561474">
            <w:pPr>
              <w:rPr>
                <w:rFonts w:ascii="Times New Roman" w:hAnsi="Times New Roman" w:cs="Times New Roman"/>
              </w:rPr>
            </w:pPr>
            <w:proofErr w:type="spellStart"/>
            <w:r w:rsidRPr="00854ACD">
              <w:rPr>
                <w:rFonts w:ascii="Times New Roman" w:hAnsi="Times New Roman" w:cs="Times New Roman"/>
              </w:rPr>
              <w:t>PepMap</w:t>
            </w:r>
            <w:proofErr w:type="spellEnd"/>
            <w:r w:rsidRPr="00854ACD">
              <w:rPr>
                <w:rFonts w:ascii="Times New Roman" w:hAnsi="Times New Roman" w:cs="Times New Roman"/>
              </w:rPr>
              <w:t>™ Neo Trap Cartridge, 5 </w:t>
            </w:r>
            <w:proofErr w:type="spellStart"/>
            <w:r w:rsidRPr="00854ACD">
              <w:rPr>
                <w:rFonts w:ascii="Times New Roman" w:hAnsi="Times New Roman" w:cs="Times New Roman"/>
              </w:rPr>
              <w:t>μm</w:t>
            </w:r>
            <w:proofErr w:type="spellEnd"/>
            <w:r w:rsidRPr="00854ACD">
              <w:rPr>
                <w:rFonts w:ascii="Times New Roman" w:hAnsi="Times New Roman" w:cs="Times New Roman"/>
              </w:rPr>
              <w:t> C18 300 </w:t>
            </w:r>
            <w:proofErr w:type="spellStart"/>
            <w:r w:rsidRPr="00854ACD">
              <w:rPr>
                <w:rFonts w:ascii="Times New Roman" w:hAnsi="Times New Roman" w:cs="Times New Roman"/>
              </w:rPr>
              <w:t>μm</w:t>
            </w:r>
            <w:proofErr w:type="spellEnd"/>
            <w:r w:rsidRPr="00854ACD">
              <w:rPr>
                <w:rFonts w:ascii="Times New Roman" w:hAnsi="Times New Roman" w:cs="Times New Roman"/>
              </w:rPr>
              <w:t> x 5 mm, (P/N 174500)   </w:t>
            </w:r>
          </w:p>
          <w:p w14:paraId="6436AD0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854ACD">
              <w:rPr>
                <w:rFonts w:ascii="Times New Roman" w:hAnsi="Times New Roman" w:cs="Times New Roman"/>
              </w:rPr>
              <w:t>  </w:t>
            </w:r>
          </w:p>
        </w:tc>
      </w:tr>
    </w:tbl>
    <w:p w14:paraId="31461137" w14:textId="77777777" w:rsidR="00002794" w:rsidRPr="001C7C7E" w:rsidRDefault="00002794" w:rsidP="00002794">
      <w:pPr>
        <w:rPr>
          <w:rFonts w:ascii="Times New Roman" w:hAnsi="Times New Roman" w:cs="Times New Roman"/>
        </w:rPr>
      </w:pPr>
    </w:p>
    <w:p w14:paraId="680F3861" w14:textId="77777777" w:rsidR="00002794" w:rsidRPr="001C7C7E" w:rsidRDefault="00002794" w:rsidP="00002794">
      <w:pPr>
        <w:rPr>
          <w:rFonts w:ascii="Times New Roman" w:hAnsi="Times New Roman" w:cs="Times New Roman"/>
        </w:rPr>
      </w:pPr>
    </w:p>
    <w:p w14:paraId="4C356805" w14:textId="77777777" w:rsidR="00002794" w:rsidRDefault="00002794" w:rsidP="00002794">
      <w:pPr>
        <w:rPr>
          <w:rFonts w:ascii="Times New Roman" w:hAnsi="Times New Roman" w:cs="Times New Roman"/>
        </w:rPr>
      </w:pPr>
    </w:p>
    <w:p w14:paraId="6B2E69C4" w14:textId="77777777" w:rsidR="00002794" w:rsidRPr="001C7C7E" w:rsidRDefault="00002794" w:rsidP="0088250D">
      <w:pPr>
        <w:rPr>
          <w:rFonts w:ascii="Times New Roman" w:hAnsi="Times New Roman" w:cs="Times New Roman"/>
        </w:rPr>
      </w:pPr>
    </w:p>
    <w:p w14:paraId="370DD2C6" w14:textId="07FDCBCA" w:rsidR="00002794" w:rsidRDefault="000027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565946" w14:textId="12122213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8.</w:t>
      </w:r>
      <w:r w:rsidRPr="001C7C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ulsar search results for</w:t>
      </w:r>
      <w:r w:rsidRPr="00D359D8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ole blood and cardiac blood study specific spectral library. 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002794" w:rsidRPr="001C7C7E" w14:paraId="5EF7EA0E" w14:textId="77777777" w:rsidTr="00561474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B841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Blood and Cardiac Blood Study Specific Pulsar Search Results</w:t>
            </w:r>
          </w:p>
        </w:tc>
      </w:tr>
      <w:tr w:rsidR="00002794" w:rsidRPr="001C7C7E" w14:paraId="5128C83F" w14:textId="77777777" w:rsidTr="00561474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B0AA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amples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944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002794" w:rsidRPr="001C7C7E" w14:paraId="78DC8B48" w14:textId="77777777" w:rsidTr="00561474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7070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5983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193 of 51,214</w:t>
            </w:r>
          </w:p>
        </w:tc>
      </w:tr>
      <w:tr w:rsidR="00002794" w:rsidRPr="001C7C7E" w14:paraId="700AF6B7" w14:textId="77777777" w:rsidTr="00561474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8302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D4B9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173 of 41,184</w:t>
            </w:r>
          </w:p>
        </w:tc>
      </w:tr>
      <w:tr w:rsidR="00002794" w:rsidRPr="001C7C7E" w14:paraId="076B55EE" w14:textId="77777777" w:rsidTr="00561474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7B02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DDB1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166 of 37,171</w:t>
            </w:r>
          </w:p>
        </w:tc>
      </w:tr>
      <w:tr w:rsidR="00002794" w:rsidRPr="001C7C7E" w14:paraId="1301BFB6" w14:textId="77777777" w:rsidTr="00561474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C4B0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oty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61A0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,846</w:t>
            </w:r>
          </w:p>
        </w:tc>
      </w:tr>
      <w:tr w:rsidR="00002794" w:rsidRPr="001C7C7E" w14:paraId="771A8D20" w14:textId="77777777" w:rsidTr="00561474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466E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Group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B30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7 (4016)</w:t>
            </w:r>
          </w:p>
        </w:tc>
      </w:tr>
      <w:tr w:rsidR="00002794" w:rsidRPr="001C7C7E" w14:paraId="22755ED0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5068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927B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8 (4157)</w:t>
            </w:r>
          </w:p>
        </w:tc>
      </w:tr>
      <w:tr w:rsidR="00002794" w:rsidRPr="001C7C7E" w14:paraId="52F5201E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3286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Hi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1E54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7 (1,199)</w:t>
            </w:r>
          </w:p>
        </w:tc>
      </w:tr>
      <w:tr w:rsidR="00002794" w:rsidRPr="001C7C7E" w14:paraId="6BF2531A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E048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F880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,662 of 1,412,229</w:t>
            </w:r>
          </w:p>
        </w:tc>
      </w:tr>
      <w:tr w:rsidR="00002794" w:rsidRPr="001C7C7E" w14:paraId="43D81796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AEF2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ware Version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48F3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.250311.62635</w:t>
            </w:r>
          </w:p>
        </w:tc>
      </w:tr>
      <w:tr w:rsidR="00002794" w:rsidRPr="001C7C7E" w14:paraId="23324907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DBC11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ged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F4CB91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</w:t>
            </w:r>
          </w:p>
        </w:tc>
      </w:tr>
      <w:tr w:rsidR="00002794" w:rsidRPr="001C7C7E" w14:paraId="0F7820CB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2852BB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Engine Platform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AAAD3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ar</w:t>
            </w:r>
          </w:p>
        </w:tc>
      </w:tr>
    </w:tbl>
    <w:p w14:paraId="2E7FB071" w14:textId="77777777" w:rsidR="0088250D" w:rsidRDefault="0088250D">
      <w:pPr>
        <w:rPr>
          <w:rFonts w:ascii="Times New Roman" w:hAnsi="Times New Roman" w:cs="Times New Roman"/>
        </w:rPr>
      </w:pPr>
    </w:p>
    <w:p w14:paraId="3CBE922B" w14:textId="6EB31EFB" w:rsidR="00002794" w:rsidRDefault="000027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6F3FB6" w14:textId="0E0C4A92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9.</w:t>
      </w:r>
      <w:r w:rsidRPr="001C7C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ulsar search results for</w:t>
      </w:r>
      <w:r w:rsidRPr="00E07507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whole blood and cardiac blood gas phase fractionation spectral library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002794" w:rsidRPr="001C7C7E" w14:paraId="5DC9FC35" w14:textId="77777777" w:rsidTr="00561474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C06B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Blood and Cardiac Blood Gas Phase Fractionation Pulsar Search Results</w:t>
            </w:r>
          </w:p>
        </w:tc>
      </w:tr>
      <w:tr w:rsidR="00002794" w:rsidRPr="001C7C7E" w14:paraId="66BD5C2A" w14:textId="77777777" w:rsidTr="00561474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D6EC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amples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F5C8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002794" w:rsidRPr="001C7C7E" w14:paraId="66C5CCA8" w14:textId="77777777" w:rsidTr="00561474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5AF2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CE9E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986 of 41,999</w:t>
            </w:r>
          </w:p>
        </w:tc>
      </w:tr>
      <w:tr w:rsidR="00002794" w:rsidRPr="001C7C7E" w14:paraId="24BE72A2" w14:textId="77777777" w:rsidTr="00561474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93A6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22E1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18 of 36,725</w:t>
            </w:r>
          </w:p>
        </w:tc>
      </w:tr>
      <w:tr w:rsidR="00002794" w:rsidRPr="001C7C7E" w14:paraId="3FAD1214" w14:textId="77777777" w:rsidTr="00561474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081A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9A99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649 of 33,652</w:t>
            </w:r>
          </w:p>
        </w:tc>
      </w:tr>
      <w:tr w:rsidR="00002794" w:rsidRPr="001C7C7E" w14:paraId="40EEB730" w14:textId="77777777" w:rsidTr="00561474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B508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oty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CF48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508</w:t>
            </w:r>
          </w:p>
        </w:tc>
      </w:tr>
      <w:tr w:rsidR="00002794" w:rsidRPr="001C7C7E" w14:paraId="758E2217" w14:textId="77777777" w:rsidTr="00561474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690E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Group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2511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4 (4274)</w:t>
            </w:r>
          </w:p>
        </w:tc>
      </w:tr>
      <w:tr w:rsidR="00002794" w:rsidRPr="001C7C7E" w14:paraId="602D8573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ECFC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5F60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1 (4401)</w:t>
            </w:r>
          </w:p>
        </w:tc>
      </w:tr>
      <w:tr w:rsidR="00002794" w:rsidRPr="001C7C7E" w14:paraId="7597965E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56B1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Hi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B055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2 (1244)</w:t>
            </w:r>
          </w:p>
        </w:tc>
      </w:tr>
      <w:tr w:rsidR="00002794" w:rsidRPr="001C7C7E" w14:paraId="50F3ABAA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078D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921D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,523 of 1,097,983</w:t>
            </w:r>
          </w:p>
        </w:tc>
      </w:tr>
      <w:tr w:rsidR="00002794" w:rsidRPr="001C7C7E" w14:paraId="2E1979AA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D76F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ware Version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8E1C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.250311.62635</w:t>
            </w:r>
          </w:p>
        </w:tc>
      </w:tr>
      <w:tr w:rsidR="00002794" w14:paraId="71209138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D2C5A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ged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B3802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</w:t>
            </w:r>
          </w:p>
        </w:tc>
      </w:tr>
      <w:tr w:rsidR="00002794" w14:paraId="4170DECB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01226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Engine Platform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4F893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ar</w:t>
            </w:r>
          </w:p>
        </w:tc>
      </w:tr>
    </w:tbl>
    <w:p w14:paraId="221FDED9" w14:textId="77777777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BB50126" w14:textId="074ECC6E" w:rsidR="00002794" w:rsidRDefault="000027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DA0D1F" w14:textId="302B539F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7C7E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10.</w:t>
      </w:r>
      <w:r w:rsidRPr="001C7C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ulsar search results for </w:t>
      </w:r>
      <w:r w:rsidRPr="00D359D8">
        <w:rPr>
          <w:rFonts w:ascii="Times New Roman" w:hAnsi="Times New Roman" w:cs="Times New Roman"/>
          <w:b/>
          <w:bCs/>
          <w:i/>
          <w:iCs/>
        </w:rPr>
        <w:t>Cryptococcus neoformans</w:t>
      </w:r>
      <w:r>
        <w:rPr>
          <w:rFonts w:ascii="Times New Roman" w:hAnsi="Times New Roman" w:cs="Times New Roman"/>
          <w:b/>
          <w:bCs/>
        </w:rPr>
        <w:t xml:space="preserve"> gas phase fractionation spectral library.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002794" w:rsidRPr="001C7C7E" w14:paraId="36A7049A" w14:textId="77777777" w:rsidTr="00561474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6069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D359D8">
              <w:rPr>
                <w:rFonts w:ascii="Times New Roman" w:hAnsi="Times New Roman" w:cs="Times New Roman"/>
                <w:i/>
                <w:iCs/>
              </w:rPr>
              <w:t>Cryptococcus neoforma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s Phase Fractionation Pulsar Search Results</w:t>
            </w:r>
          </w:p>
        </w:tc>
      </w:tr>
      <w:tr w:rsidR="00002794" w:rsidRPr="001C7C7E" w14:paraId="0F1E7B06" w14:textId="77777777" w:rsidTr="00561474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8618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amples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38E1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02794" w:rsidRPr="001C7C7E" w14:paraId="4C394F5E" w14:textId="77777777" w:rsidTr="00561474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3BE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17CB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,100 of 105,205</w:t>
            </w:r>
          </w:p>
        </w:tc>
      </w:tr>
      <w:tr w:rsidR="00002794" w:rsidRPr="001C7C7E" w14:paraId="0EFC2A72" w14:textId="77777777" w:rsidTr="00561474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6A46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E332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831 of 93,871</w:t>
            </w:r>
          </w:p>
        </w:tc>
      </w:tr>
      <w:tr w:rsidR="00002794" w:rsidRPr="001C7C7E" w14:paraId="04DF9C74" w14:textId="77777777" w:rsidTr="00561474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5066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3264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,824 of 85,839</w:t>
            </w:r>
          </w:p>
        </w:tc>
      </w:tr>
      <w:tr w:rsidR="00002794" w:rsidRPr="001C7C7E" w14:paraId="7936CBB1" w14:textId="77777777" w:rsidTr="00561474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1C5E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oty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174B3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,539</w:t>
            </w:r>
          </w:p>
        </w:tc>
      </w:tr>
      <w:tr w:rsidR="00002794" w:rsidRPr="001C7C7E" w14:paraId="32D801D1" w14:textId="77777777" w:rsidTr="00561474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14F3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Group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9E6CC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4 (4274)</w:t>
            </w:r>
          </w:p>
        </w:tc>
      </w:tr>
      <w:tr w:rsidR="00002794" w:rsidRPr="001C7C7E" w14:paraId="5140DAA3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A835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EA230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4 (5884)</w:t>
            </w:r>
          </w:p>
        </w:tc>
      </w:tr>
      <w:tr w:rsidR="00002794" w:rsidRPr="001C7C7E" w14:paraId="18C1B132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78D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Hi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8402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430)</w:t>
            </w:r>
          </w:p>
        </w:tc>
      </w:tr>
      <w:tr w:rsidR="00002794" w:rsidRPr="001C7C7E" w14:paraId="41D3863F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79844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93F0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,041 of 2,748,792</w:t>
            </w:r>
          </w:p>
        </w:tc>
      </w:tr>
      <w:tr w:rsidR="00002794" w:rsidRPr="001C7C7E" w14:paraId="0B986EBB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1FA3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ware Version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946A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.250311.62635</w:t>
            </w:r>
          </w:p>
        </w:tc>
      </w:tr>
      <w:tr w:rsidR="00002794" w14:paraId="64D10B67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CAB49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ged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407EE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</w:t>
            </w:r>
          </w:p>
        </w:tc>
      </w:tr>
      <w:tr w:rsidR="00002794" w14:paraId="2F2D6590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F555F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Engine Platform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AE704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ar</w:t>
            </w:r>
          </w:p>
        </w:tc>
      </w:tr>
    </w:tbl>
    <w:p w14:paraId="7B9E085F" w14:textId="77777777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8651F9C" w14:textId="034A8CD1" w:rsidR="00002794" w:rsidRDefault="0000279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EA1B61" w14:textId="42F94D35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</w:t>
      </w:r>
      <w:r w:rsidR="00D359D8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Combined </w:t>
      </w:r>
      <w:r w:rsidRPr="00D359D8">
        <w:rPr>
          <w:rFonts w:ascii="Times New Roman" w:hAnsi="Times New Roman" w:cs="Times New Roman"/>
          <w:b/>
          <w:bCs/>
        </w:rPr>
        <w:t>whole blood and cardiac blood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tudy specific spectral library, blood and cardiac blood gas phase fractionation, and </w:t>
      </w:r>
      <w:r w:rsidRPr="00D359D8">
        <w:rPr>
          <w:rFonts w:ascii="Times New Roman" w:hAnsi="Times New Roman" w:cs="Times New Roman"/>
          <w:b/>
          <w:bCs/>
          <w:i/>
          <w:iCs/>
        </w:rPr>
        <w:t>Cryptococcus neoformans</w:t>
      </w:r>
      <w:r>
        <w:rPr>
          <w:rFonts w:ascii="Times New Roman" w:hAnsi="Times New Roman" w:cs="Times New Roman"/>
          <w:b/>
          <w:bCs/>
        </w:rPr>
        <w:t xml:space="preserve"> gas phase fractionation spectral library composition. </w:t>
      </w: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40"/>
        <w:gridCol w:w="5620"/>
      </w:tblGrid>
      <w:tr w:rsidR="00002794" w:rsidRPr="001C7C7E" w14:paraId="63F93B62" w14:textId="77777777" w:rsidTr="00561474">
        <w:trPr>
          <w:trHeight w:val="651"/>
        </w:trPr>
        <w:tc>
          <w:tcPr>
            <w:tcW w:w="946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shd w:val="clear" w:color="auto" w:fill="6F6F6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956F2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E07507">
              <w:rPr>
                <w:rFonts w:ascii="Times New Roman" w:hAnsi="Times New Roman" w:cs="Times New Roman"/>
              </w:rPr>
              <w:t>Cryptococcus neoforma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Gas Phase Fractionation Pulsar Search Results</w:t>
            </w:r>
          </w:p>
        </w:tc>
      </w:tr>
      <w:tr w:rsidR="00002794" w:rsidRPr="001C7C7E" w14:paraId="3878EF13" w14:textId="77777777" w:rsidTr="00561474">
        <w:trPr>
          <w:trHeight w:val="22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04A7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Samples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77AA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002794" w:rsidRPr="001C7C7E" w14:paraId="40DCD1A6" w14:textId="77777777" w:rsidTr="00561474">
        <w:trPr>
          <w:trHeight w:val="289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86B4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rsor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8E95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,955 of 161,955</w:t>
            </w:r>
          </w:p>
        </w:tc>
      </w:tr>
      <w:tr w:rsidR="00002794" w:rsidRPr="001C7C7E" w14:paraId="49490BEE" w14:textId="77777777" w:rsidTr="00561474">
        <w:trPr>
          <w:trHeight w:val="193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3B0B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FF78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,321 of 140,321</w:t>
            </w:r>
          </w:p>
        </w:tc>
      </w:tr>
      <w:tr w:rsidR="00002794" w:rsidRPr="001C7C7E" w14:paraId="13EABC2D" w14:textId="77777777" w:rsidTr="00561474">
        <w:trPr>
          <w:trHeight w:val="286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B815B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E360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,822 of 127,822</w:t>
            </w:r>
          </w:p>
        </w:tc>
      </w:tr>
      <w:tr w:rsidR="00002794" w:rsidRPr="001C7C7E" w14:paraId="017443BA" w14:textId="77777777" w:rsidTr="00561474">
        <w:trPr>
          <w:trHeight w:val="250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1CED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otyp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ptide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9BF9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,721</w:t>
            </w:r>
          </w:p>
        </w:tc>
      </w:tr>
      <w:tr w:rsidR="00002794" w:rsidRPr="001C7C7E" w14:paraId="2FB70492" w14:textId="77777777" w:rsidTr="00561474">
        <w:trPr>
          <w:trHeight w:val="397"/>
        </w:trPr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6E6B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Group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DF25B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90 (10,637)</w:t>
            </w:r>
          </w:p>
        </w:tc>
      </w:tr>
      <w:tr w:rsidR="00002794" w:rsidRPr="001C7C7E" w14:paraId="3CE3E141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73121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 w:rsidRPr="001C7C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47B88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907 (10,953)</w:t>
            </w:r>
          </w:p>
        </w:tc>
      </w:tr>
      <w:tr w:rsidR="00002794" w:rsidRPr="001C7C7E" w14:paraId="0FC96E80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55415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Hi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75876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2 (1674)</w:t>
            </w:r>
          </w:p>
        </w:tc>
      </w:tr>
      <w:tr w:rsidR="00002794" w:rsidRPr="001C7C7E" w14:paraId="016905DE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0F0DA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s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4B88E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,614 of 4,262,012</w:t>
            </w:r>
          </w:p>
        </w:tc>
      </w:tr>
      <w:tr w:rsidR="00002794" w:rsidRPr="001C7C7E" w14:paraId="346A4FE4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2C6CD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ware Version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1864F" w14:textId="77777777" w:rsidR="00002794" w:rsidRPr="001C7C7E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.250311.62635</w:t>
            </w:r>
          </w:p>
        </w:tc>
      </w:tr>
      <w:tr w:rsidR="00002794" w14:paraId="1513A4B2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7AF16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ged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4CB9B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e</w:t>
            </w:r>
          </w:p>
        </w:tc>
      </w:tr>
      <w:tr w:rsidR="00002794" w14:paraId="1005CDA1" w14:textId="77777777" w:rsidTr="00561474">
        <w:tc>
          <w:tcPr>
            <w:tcW w:w="384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1FAA9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rch Engine Platform </w:t>
            </w:r>
          </w:p>
        </w:tc>
        <w:tc>
          <w:tcPr>
            <w:tcW w:w="5620" w:type="dxa"/>
            <w:tcBorders>
              <w:top w:val="single" w:sz="8" w:space="0" w:color="222222"/>
              <w:left w:val="single" w:sz="8" w:space="0" w:color="FFFFFF"/>
              <w:bottom w:val="single" w:sz="8" w:space="0" w:color="222222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9EF80" w14:textId="77777777" w:rsidR="00002794" w:rsidRDefault="00002794" w:rsidP="005614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ar</w:t>
            </w:r>
          </w:p>
        </w:tc>
      </w:tr>
    </w:tbl>
    <w:p w14:paraId="49AE61F2" w14:textId="77777777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E08EC57" w14:textId="77777777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5053DA6" w14:textId="77777777" w:rsidR="00002794" w:rsidRDefault="00002794" w:rsidP="000027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8B87F7D" w14:textId="77777777" w:rsidR="00002794" w:rsidRPr="001C7C7E" w:rsidRDefault="00002794">
      <w:pPr>
        <w:rPr>
          <w:rFonts w:ascii="Times New Roman" w:hAnsi="Times New Roman" w:cs="Times New Roman"/>
        </w:rPr>
      </w:pPr>
    </w:p>
    <w:sectPr w:rsidR="00002794" w:rsidRPr="001C7C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0D"/>
    <w:rsid w:val="00002794"/>
    <w:rsid w:val="001C7C7E"/>
    <w:rsid w:val="002B12F6"/>
    <w:rsid w:val="00570623"/>
    <w:rsid w:val="007B0F31"/>
    <w:rsid w:val="007C5412"/>
    <w:rsid w:val="0088250D"/>
    <w:rsid w:val="00B319A5"/>
    <w:rsid w:val="00B65DB2"/>
    <w:rsid w:val="00C72B4C"/>
    <w:rsid w:val="00D359D8"/>
    <w:rsid w:val="00E043AD"/>
    <w:rsid w:val="00E2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94CC2"/>
  <w15:chartTrackingRefBased/>
  <w15:docId w15:val="{9024BC0B-03EC-784B-B8B8-65DB486F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5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5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5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5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5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5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5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5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5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5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5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5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5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825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5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5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5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825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5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82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5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8250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319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50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-McAlister</dc:creator>
  <cp:keywords/>
  <dc:description/>
  <cp:lastModifiedBy>Jennifer Geddes-McAlister</cp:lastModifiedBy>
  <cp:revision>2</cp:revision>
  <dcterms:created xsi:type="dcterms:W3CDTF">2025-10-24T01:26:00Z</dcterms:created>
  <dcterms:modified xsi:type="dcterms:W3CDTF">2025-10-24T01:26:00Z</dcterms:modified>
</cp:coreProperties>
</file>